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BE561" w14:textId="328E07C8" w:rsidR="00040CFB" w:rsidRPr="00257737" w:rsidRDefault="00040CFB" w:rsidP="00040CFB">
      <w:pPr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257737">
        <w:rPr>
          <w:rFonts w:ascii="Arial" w:hAnsi="Arial" w:cs="Arial"/>
          <w:color w:val="000000"/>
          <w:lang w:val="en-US"/>
        </w:rPr>
        <w:t xml:space="preserve">Table </w:t>
      </w:r>
      <w:r w:rsidR="008C0FCE">
        <w:rPr>
          <w:rFonts w:ascii="Arial" w:hAnsi="Arial" w:cs="Arial"/>
          <w:color w:val="000000"/>
          <w:lang w:val="en-US"/>
        </w:rPr>
        <w:t>S</w:t>
      </w:r>
      <w:bookmarkStart w:id="0" w:name="_GoBack"/>
      <w:bookmarkEnd w:id="0"/>
      <w:r w:rsidRPr="00257737">
        <w:rPr>
          <w:rFonts w:ascii="Arial" w:hAnsi="Arial" w:cs="Arial"/>
          <w:color w:val="000000"/>
          <w:lang w:val="en-US"/>
        </w:rPr>
        <w:t>1. PCR Primers used to generate and verify the Ece1 expressing yeast-locked strain (</w:t>
      </w:r>
      <w:r w:rsidRPr="00257737">
        <w:rPr>
          <w:rFonts w:ascii="Arial" w:hAnsi="Arial" w:cs="Arial"/>
          <w:i/>
          <w:color w:val="000000"/>
          <w:lang w:val="en-US"/>
        </w:rPr>
        <w:t>c</w:t>
      </w:r>
      <w:r w:rsidRPr="00257737">
        <w:rPr>
          <w:rFonts w:ascii="Arial" w:hAnsi="Arial" w:cs="Times New Roman"/>
          <w:i/>
          <w:lang w:val="en-US"/>
        </w:rPr>
        <w:t>ph1∆/efg1∆ + pENO1-ECE1</w:t>
      </w:r>
      <w:r w:rsidRPr="00257737">
        <w:rPr>
          <w:rFonts w:ascii="Arial" w:hAnsi="Arial" w:cs="Times New Roman"/>
          <w:lang w:val="en-US"/>
        </w:rPr>
        <w:t>)</w:t>
      </w:r>
      <w:r w:rsidRPr="00257737">
        <w:rPr>
          <w:rFonts w:ascii="Arial" w:hAnsi="Arial" w:cs="Arial"/>
          <w:b/>
          <w:color w:val="000000"/>
          <w:lang w:val="en-US"/>
        </w:rPr>
        <w:t>.</w:t>
      </w:r>
    </w:p>
    <w:tbl>
      <w:tblPr>
        <w:tblW w:w="91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6"/>
        <w:gridCol w:w="7088"/>
      </w:tblGrid>
      <w:tr w:rsidR="00040CFB" w:rsidRPr="00257737" w14:paraId="1AC28FE5" w14:textId="77777777" w:rsidTr="00241063">
        <w:trPr>
          <w:trHeight w:val="463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B3B9CC5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b/>
                <w:color w:val="000000"/>
                <w:lang w:val="en-US"/>
              </w:rPr>
              <w:t>Primer Name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8FA05F0" w14:textId="77777777" w:rsidR="00040CFB" w:rsidRPr="00257737" w:rsidRDefault="00040CFB" w:rsidP="00241063">
            <w:pPr>
              <w:spacing w:before="20" w:line="360" w:lineRule="auto"/>
              <w:ind w:firstLine="35"/>
              <w:jc w:val="center"/>
              <w:rPr>
                <w:rFonts w:ascii="Arial" w:hAnsi="Arial" w:cs="Arial"/>
                <w:b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b/>
                <w:color w:val="000000"/>
                <w:lang w:val="en-US"/>
              </w:rPr>
              <w:t>Sequence (5’-3’)</w:t>
            </w:r>
          </w:p>
        </w:tc>
      </w:tr>
      <w:tr w:rsidR="00040CFB" w:rsidRPr="00257737" w14:paraId="2C310CAB" w14:textId="77777777" w:rsidTr="00241063">
        <w:trPr>
          <w:trHeight w:val="346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5171783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ACT1-F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1EDD5D4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tcagaccagctgatttaggtttg</w:t>
            </w:r>
          </w:p>
        </w:tc>
      </w:tr>
      <w:tr w:rsidR="00040CFB" w:rsidRPr="00257737" w14:paraId="547FE58D" w14:textId="77777777" w:rsidTr="00241063">
        <w:trPr>
          <w:trHeight w:val="331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0BFD01D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ACT1-R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099FDA21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gtgaacaatggatggaccag</w:t>
            </w:r>
          </w:p>
        </w:tc>
      </w:tr>
      <w:tr w:rsidR="00040CFB" w:rsidRPr="00257737" w14:paraId="74214F0B" w14:textId="77777777" w:rsidTr="00241063">
        <w:trPr>
          <w:trHeight w:val="360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9962997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ECE1-F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0C657C1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IE"/>
              </w:rPr>
              <w:t>atcgaaaatgccaagagag</w:t>
            </w:r>
          </w:p>
        </w:tc>
      </w:tr>
      <w:tr w:rsidR="00040CFB" w:rsidRPr="00257737" w14:paraId="7372BFC6" w14:textId="77777777" w:rsidTr="00241063">
        <w:trPr>
          <w:trHeight w:val="360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CE24139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ECE1-R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4EECF4A8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IE"/>
              </w:rPr>
              <w:t>agcattttcaataccgacag</w:t>
            </w:r>
          </w:p>
        </w:tc>
      </w:tr>
      <w:tr w:rsidR="00040CFB" w:rsidRPr="00257737" w14:paraId="0EE41267" w14:textId="77777777" w:rsidTr="00241063">
        <w:trPr>
          <w:trHeight w:val="686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1433FA9B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ECE1_ENO1_PR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921C089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aattctggagcatggtggatgatggcagcttgagaagataaagcaaaaacagtagcacaggcaattttggagaatttcattgttgtaatattcctgaattatc</w:t>
            </w:r>
          </w:p>
        </w:tc>
      </w:tr>
      <w:tr w:rsidR="00040CFB" w:rsidRPr="00257737" w14:paraId="40F42A7C" w14:textId="77777777" w:rsidTr="00241063">
        <w:trPr>
          <w:trHeight w:val="775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5EA2A998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ECE1_ENO1_PF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2151248E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agcgaagtaagacatattacaaaaatttccagccactattttgtacctgtaactttcaaaaatgattacactttttgactcgttagtatcgaatcgacagc</w:t>
            </w:r>
          </w:p>
        </w:tc>
      </w:tr>
      <w:tr w:rsidR="00040CFB" w:rsidRPr="00257737" w14:paraId="2800B134" w14:textId="77777777" w:rsidTr="00241063">
        <w:trPr>
          <w:trHeight w:val="389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20EBB26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ENO1p-S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A2E946B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ttgataattcaggaatattacaac</w:t>
            </w:r>
          </w:p>
        </w:tc>
      </w:tr>
      <w:tr w:rsidR="00040CFB" w:rsidRPr="00257737" w14:paraId="5E2C898A" w14:textId="77777777" w:rsidTr="00241063">
        <w:trPr>
          <w:trHeight w:val="389"/>
        </w:trPr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3D9AD3AF" w14:textId="77777777" w:rsidR="00040CFB" w:rsidRPr="00257737" w:rsidRDefault="00040CFB" w:rsidP="00241063">
            <w:pPr>
              <w:spacing w:before="2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ECE1-IR</w:t>
            </w:r>
          </w:p>
        </w:tc>
        <w:tc>
          <w:tcPr>
            <w:tcW w:w="7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hideMark/>
          </w:tcPr>
          <w:p w14:paraId="77B7B876" w14:textId="77777777" w:rsidR="00040CFB" w:rsidRPr="00257737" w:rsidRDefault="00040CFB" w:rsidP="00241063">
            <w:pPr>
              <w:spacing w:before="20" w:line="360" w:lineRule="auto"/>
              <w:ind w:left="35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257737">
              <w:rPr>
                <w:rFonts w:ascii="Arial" w:hAnsi="Arial" w:cs="Arial"/>
                <w:color w:val="000000"/>
                <w:lang w:val="en-US"/>
              </w:rPr>
              <w:t>gtagaagcaacagaagtcatg</w:t>
            </w:r>
          </w:p>
        </w:tc>
      </w:tr>
    </w:tbl>
    <w:p w14:paraId="6DA56AF1" w14:textId="77777777" w:rsidR="00040CFB" w:rsidRPr="00257737" w:rsidRDefault="00040CFB" w:rsidP="00040CFB">
      <w:pPr>
        <w:spacing w:line="480" w:lineRule="auto"/>
        <w:ind w:firstLine="454"/>
        <w:jc w:val="both"/>
        <w:rPr>
          <w:rFonts w:ascii="Arial" w:hAnsi="Arial" w:cs="Arial"/>
          <w:color w:val="000000"/>
          <w:lang w:val="en-GB"/>
        </w:rPr>
      </w:pPr>
    </w:p>
    <w:p w14:paraId="7E048A65" w14:textId="77777777" w:rsidR="00BE0D49" w:rsidRDefault="00BE0D49"/>
    <w:sectPr w:rsidR="00BE0D49" w:rsidSect="008A4B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CFB"/>
    <w:rsid w:val="00040CFB"/>
    <w:rsid w:val="00555433"/>
    <w:rsid w:val="00871C6D"/>
    <w:rsid w:val="008A4BDE"/>
    <w:rsid w:val="008C0FCE"/>
    <w:rsid w:val="00BE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CA2A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CF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Macintosh Word</Application>
  <DocSecurity>0</DocSecurity>
  <Lines>4</Lines>
  <Paragraphs>1</Paragraphs>
  <ScaleCrop>false</ScaleCrop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6-02T15:35:00Z</dcterms:created>
  <dcterms:modified xsi:type="dcterms:W3CDTF">2018-07-31T14:12:00Z</dcterms:modified>
</cp:coreProperties>
</file>